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68B4D" w14:textId="77777777" w:rsidR="00AA3894" w:rsidRPr="00560FF7" w:rsidRDefault="00AA3894" w:rsidP="009E6278">
      <w:pPr>
        <w:spacing w:after="0" w:line="30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AAD015" w14:textId="77777777" w:rsidR="000B5D70" w:rsidRDefault="00BC7DD2" w:rsidP="000B5D70">
      <w:pPr>
        <w:spacing w:line="30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6C62EC">
        <w:rPr>
          <w:rFonts w:ascii="Times New Roman" w:hAnsi="Times New Roman" w:cs="Times New Roman"/>
          <w:b/>
          <w:sz w:val="30"/>
          <w:szCs w:val="30"/>
        </w:rPr>
        <w:t>Supplementary Material</w:t>
      </w:r>
    </w:p>
    <w:p w14:paraId="27FD7791" w14:textId="77777777" w:rsidR="000B5D70" w:rsidRDefault="008F6A8E" w:rsidP="000B5D70">
      <w:pPr>
        <w:spacing w:line="30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0CB4F48" wp14:editId="12AD26D2">
            <wp:extent cx="4778949" cy="3070035"/>
            <wp:effectExtent l="0" t="0" r="317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 ToxR-virulence figures 2018-4-6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8319" cy="306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0C985" w14:textId="77777777" w:rsidR="00BC7DD2" w:rsidRDefault="00BC7DD2" w:rsidP="00BC7DD2">
      <w:pPr>
        <w:spacing w:after="0"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326BD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Fig.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pt-BR"/>
        </w:rPr>
        <w:t>S1</w:t>
      </w:r>
      <w:r w:rsidRPr="000326BD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 Regulation of </w:t>
      </w:r>
      <w:r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  <w:lang w:val="pt-BR"/>
        </w:rPr>
        <w:t>toxR</w:t>
      </w:r>
      <w:r w:rsidRPr="000326BD">
        <w:rPr>
          <w:rFonts w:ascii="Times New Roman" w:hAnsi="Times New Roman" w:cs="Times New Roman"/>
          <w:b/>
          <w:sz w:val="24"/>
          <w:szCs w:val="24"/>
          <w:lang w:val="pt-BR"/>
        </w:rPr>
        <w:t xml:space="preserve"> by AphA. </w:t>
      </w:r>
      <w:r w:rsidRPr="000326BD">
        <w:rPr>
          <w:rFonts w:ascii="Times New Roman" w:hAnsi="Times New Roman" w:cs="Times New Roman"/>
          <w:sz w:val="24"/>
          <w:szCs w:val="24"/>
        </w:rPr>
        <w:t>Lanes C, T, A, an</w:t>
      </w:r>
      <w:r>
        <w:rPr>
          <w:rFonts w:ascii="Times New Roman" w:hAnsi="Times New Roman" w:cs="Times New Roman"/>
          <w:sz w:val="24"/>
          <w:szCs w:val="24"/>
        </w:rPr>
        <w:t xml:space="preserve">d G represent the Sanger sequencing reactions. The </w:t>
      </w:r>
      <w:r>
        <w:rPr>
          <w:rFonts w:ascii="Times New Roman" w:hAnsi="Times New Roman" w:cs="Times New Roman" w:hint="eastAsia"/>
          <w:sz w:val="24"/>
          <w:szCs w:val="24"/>
        </w:rPr>
        <w:t>negative</w:t>
      </w:r>
      <w:r>
        <w:rPr>
          <w:rFonts w:ascii="Times New Roman" w:hAnsi="Times New Roman" w:cs="Times New Roman"/>
          <w:sz w:val="24"/>
          <w:szCs w:val="24"/>
        </w:rPr>
        <w:t xml:space="preserve"> and positive numbers indicated the nucleotide positions upstream and downstream of </w:t>
      </w:r>
      <w:proofErr w:type="spellStart"/>
      <w:r w:rsidRPr="00C8630C">
        <w:rPr>
          <w:rFonts w:ascii="Times New Roman" w:hAnsi="Times New Roman" w:cs="Times New Roman" w:hint="eastAsia"/>
          <w:i/>
          <w:sz w:val="24"/>
          <w:szCs w:val="24"/>
        </w:rPr>
        <w:t>toxR</w:t>
      </w:r>
      <w:bookmarkStart w:id="0" w:name="_GoBack"/>
      <w:bookmarkEnd w:id="0"/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/>
          <w:szCs w:val="24"/>
        </w:rPr>
        <w:t xml:space="preserve"> </w:t>
      </w:r>
      <w:r w:rsidRPr="007335D5">
        <w:rPr>
          <w:rFonts w:ascii="Times New Roman" w:hAnsi="Times New Roman" w:cs="Times New Roman"/>
          <w:sz w:val="24"/>
          <w:szCs w:val="24"/>
        </w:rPr>
        <w:t>Primer e</w:t>
      </w:r>
      <w:r w:rsidRPr="00D105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tension </w:t>
      </w:r>
      <w:r w:rsidRPr="00D105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D105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</w:t>
      </w:r>
      <w:r w:rsidRPr="00D105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D105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PCR</w:t>
      </w:r>
      <w:r w:rsidRPr="00D105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D105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) </w:t>
      </w:r>
      <w:r w:rsidRPr="00D105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re done as Fig. 1.</w:t>
      </w:r>
      <w:r w:rsidRPr="00D105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) LacZ fusion. </w:t>
      </w:r>
      <w:r w:rsidRPr="00D1052D">
        <w:rPr>
          <w:rFonts w:ascii="Times New Roman" w:hAnsi="Times New Roman" w:cs="Times New Roman"/>
          <w:color w:val="000000" w:themeColor="text1"/>
          <w:sz w:val="24"/>
          <w:szCs w:val="24"/>
        </w:rPr>
        <w:t>The promoter</w:t>
      </w:r>
      <w:r w:rsidRPr="00D105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D1052D">
        <w:rPr>
          <w:rFonts w:ascii="Times New Roman" w:hAnsi="Times New Roman" w:cs="Times New Roman"/>
          <w:color w:val="000000" w:themeColor="text1"/>
          <w:sz w:val="24"/>
          <w:szCs w:val="24"/>
        </w:rPr>
        <w:t>proximal DNA re</w:t>
      </w:r>
      <w:r>
        <w:rPr>
          <w:rFonts w:ascii="Times New Roman" w:hAnsi="Times New Roman" w:cs="Times New Roman"/>
          <w:sz w:val="24"/>
          <w:szCs w:val="24"/>
        </w:rPr>
        <w:t>g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630C">
        <w:rPr>
          <w:rFonts w:ascii="Times New Roman" w:hAnsi="Times New Roman" w:cs="Times New Roman" w:hint="eastAsia"/>
          <w:i/>
          <w:sz w:val="24"/>
          <w:szCs w:val="24"/>
        </w:rPr>
        <w:t>tox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cloned into the </w:t>
      </w:r>
      <w:r>
        <w:rPr>
          <w:rFonts w:ascii="Times New Roman" w:hAnsi="Times New Roman" w:cs="Times New Roman"/>
          <w:i/>
          <w:sz w:val="24"/>
          <w:szCs w:val="24"/>
        </w:rPr>
        <w:t>lacZ</w:t>
      </w:r>
      <w:r>
        <w:rPr>
          <w:rFonts w:ascii="Times New Roman" w:hAnsi="Times New Roman" w:cs="Times New Roman"/>
          <w:sz w:val="24"/>
          <w:szCs w:val="24"/>
        </w:rPr>
        <w:t xml:space="preserve"> transcriptional fusion vector </w:t>
      </w:r>
      <w:r>
        <w:rPr>
          <w:rFonts w:ascii="Times New Roman" w:hAnsi="Times New Roman" w:cs="Times New Roman"/>
          <w:kern w:val="0"/>
          <w:sz w:val="24"/>
          <w:szCs w:val="24"/>
        </w:rPr>
        <w:t>pHRP309</w:t>
      </w:r>
      <w:r>
        <w:rPr>
          <w:rFonts w:ascii="Times New Roman" w:hAnsi="Times New Roman" w:cs="Times New Roman"/>
          <w:sz w:val="24"/>
          <w:szCs w:val="24"/>
        </w:rPr>
        <w:t xml:space="preserve"> and then transf</w:t>
      </w:r>
      <w:r>
        <w:rPr>
          <w:rFonts w:ascii="Times New Roman" w:hAnsi="Times New Roman" w:cs="Times New Roman" w:hint="eastAsia"/>
          <w:sz w:val="24"/>
          <w:szCs w:val="24"/>
        </w:rPr>
        <w:t>erred</w:t>
      </w:r>
      <w:r>
        <w:rPr>
          <w:rFonts w:ascii="Times New Roman" w:hAnsi="Times New Roman" w:cs="Times New Roman"/>
          <w:sz w:val="24"/>
          <w:szCs w:val="24"/>
        </w:rPr>
        <w:t xml:space="preserve"> into WT and </w:t>
      </w:r>
      <w:proofErr w:type="spellStart"/>
      <w:r w:rsidRPr="00A50409">
        <w:rPr>
          <w:rFonts w:ascii="Times New Roman" w:hAnsi="Times New Roman" w:cs="Times New Roman"/>
          <w:i/>
          <w:sz w:val="24"/>
          <w:szCs w:val="24"/>
        </w:rPr>
        <w:t>Δ</w:t>
      </w:r>
      <w:r w:rsidRPr="00A50409">
        <w:rPr>
          <w:rFonts w:ascii="Times New Roman" w:hAnsi="Times New Roman" w:cs="Times New Roman" w:hint="eastAsia"/>
          <w:i/>
          <w:sz w:val="24"/>
          <w:szCs w:val="24"/>
        </w:rPr>
        <w:t>aph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determine the promoter activity (miller units) in the cellular extracts. </w:t>
      </w:r>
      <w:r>
        <w:rPr>
          <w:rFonts w:ascii="Times New Roman" w:hAnsi="Times New Roman" w:cs="Times New Roman"/>
          <w:b/>
          <w:sz w:val="24"/>
          <w:szCs w:val="24"/>
        </w:rPr>
        <w:t xml:space="preserve">d) EMSA. </w:t>
      </w:r>
      <w:r>
        <w:rPr>
          <w:rFonts w:ascii="Times New Roman" w:hAnsi="Times New Roman" w:cs="Times New Roman"/>
          <w:sz w:val="24"/>
          <w:szCs w:val="24"/>
        </w:rPr>
        <w:t>The radioactively labeled promoter DNA fragments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630C">
        <w:rPr>
          <w:rFonts w:ascii="Times New Roman" w:hAnsi="Times New Roman" w:cs="Times New Roman" w:hint="eastAsia"/>
          <w:i/>
          <w:sz w:val="24"/>
          <w:szCs w:val="24"/>
        </w:rPr>
        <w:t>tox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incubated with increasing amounts of purified His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ph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then subjected to 4% (w/v) polyacrylamide gel electrophoresis. Shown also was the schematic representation of the EMSA desig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79FD6F8" w14:textId="77777777" w:rsidR="000B5D70" w:rsidRDefault="00304093" w:rsidP="000B5D70">
      <w:pPr>
        <w:spacing w:line="30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7B6F978" wp14:editId="618D31E4">
            <wp:extent cx="4787660" cy="3021144"/>
            <wp:effectExtent l="0" t="0" r="0" b="825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 ToxR-virulence figures 2018-4-6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0707" cy="3023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6D842" w14:textId="77777777" w:rsidR="005433F9" w:rsidRDefault="005433F9" w:rsidP="005433F9">
      <w:pPr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326BD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Fig.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pt-BR"/>
        </w:rPr>
        <w:t>S2</w:t>
      </w:r>
      <w:r w:rsidRPr="000326BD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 Regulation of </w:t>
      </w:r>
      <w:r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  <w:lang w:val="pt-BR"/>
        </w:rPr>
        <w:t>toxR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 xml:space="preserve"> by </w:t>
      </w:r>
      <w:r>
        <w:rPr>
          <w:rFonts w:ascii="Times New Roman" w:hAnsi="Times New Roman" w:cs="Times New Roman" w:hint="eastAsia"/>
          <w:b/>
          <w:sz w:val="24"/>
          <w:szCs w:val="24"/>
          <w:lang w:val="pt-BR"/>
        </w:rPr>
        <w:t>OpaR</w:t>
      </w:r>
      <w:r w:rsidRPr="000326BD">
        <w:rPr>
          <w:rFonts w:ascii="Times New Roman" w:hAnsi="Times New Roman" w:cs="Times New Roman"/>
          <w:b/>
          <w:sz w:val="24"/>
          <w:szCs w:val="24"/>
          <w:lang w:val="pt-BR"/>
        </w:rPr>
        <w:t xml:space="preserve">. </w:t>
      </w:r>
      <w:r w:rsidRPr="007335D5">
        <w:rPr>
          <w:rFonts w:ascii="Times New Roman" w:hAnsi="Times New Roman" w:cs="Times New Roman" w:hint="eastAsia"/>
          <w:sz w:val="24"/>
          <w:szCs w:val="24"/>
          <w:lang w:val="pt-BR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p</w:t>
      </w:r>
      <w:proofErr w:type="spellStart"/>
      <w:r w:rsidRPr="007335D5">
        <w:rPr>
          <w:rFonts w:ascii="Times New Roman" w:hAnsi="Times New Roman" w:cs="Times New Roman"/>
          <w:sz w:val="24"/>
          <w:szCs w:val="24"/>
        </w:rPr>
        <w:t>rimer</w:t>
      </w:r>
      <w:proofErr w:type="spellEnd"/>
      <w:r w:rsidRPr="007335D5">
        <w:rPr>
          <w:rFonts w:ascii="Times New Roman" w:hAnsi="Times New Roman" w:cs="Times New Roman"/>
          <w:sz w:val="24"/>
          <w:szCs w:val="24"/>
        </w:rPr>
        <w:t xml:space="preserve"> exten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05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a)</w:t>
      </w:r>
      <w:r w:rsidRPr="00D105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105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D105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PCR</w:t>
      </w:r>
      <w:r w:rsidRPr="00D105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b)</w:t>
      </w:r>
      <w:r w:rsidRPr="007335D5">
        <w:rPr>
          <w:rFonts w:ascii="Times New Roman" w:hAnsi="Times New Roman" w:cs="Times New Roman"/>
          <w:sz w:val="24"/>
          <w:szCs w:val="24"/>
        </w:rPr>
        <w:t xml:space="preserve"> </w:t>
      </w:r>
      <w:r w:rsidRPr="007335D5">
        <w:rPr>
          <w:rFonts w:ascii="Times New Roman" w:hAnsi="Times New Roman" w:cs="Times New Roman" w:hint="eastAsia"/>
          <w:sz w:val="24"/>
          <w:szCs w:val="24"/>
        </w:rPr>
        <w:t xml:space="preserve">assays </w:t>
      </w:r>
      <w:r w:rsidRPr="00A5648C"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 w:hint="eastAsia"/>
          <w:sz w:val="24"/>
          <w:szCs w:val="24"/>
        </w:rPr>
        <w:t xml:space="preserve"> done as Fig. 1, while</w:t>
      </w:r>
      <w:r w:rsidRPr="0028693C">
        <w:rPr>
          <w:rFonts w:ascii="Times New Roman" w:hAnsi="Times New Roman" w:cs="Times New Roman"/>
          <w:sz w:val="24"/>
          <w:szCs w:val="24"/>
        </w:rPr>
        <w:t xml:space="preserve"> </w:t>
      </w:r>
      <w:r w:rsidRPr="0028693C">
        <w:rPr>
          <w:rFonts w:ascii="Times New Roman" w:hAnsi="Times New Roman" w:cs="Times New Roman" w:hint="eastAsia"/>
          <w:sz w:val="24"/>
          <w:szCs w:val="24"/>
        </w:rPr>
        <w:t>the</w:t>
      </w:r>
      <w:r w:rsidRPr="0028693C">
        <w:rPr>
          <w:rFonts w:ascii="Times New Roman" w:hAnsi="Times New Roman" w:cs="Times New Roman"/>
          <w:sz w:val="24"/>
          <w:szCs w:val="24"/>
        </w:rPr>
        <w:t xml:space="preserve"> LacZ fusion</w:t>
      </w:r>
      <w:r>
        <w:rPr>
          <w:rFonts w:ascii="Times New Roman" w:hAnsi="Times New Roman" w:cs="Times New Roman" w:hint="eastAsia"/>
          <w:sz w:val="24"/>
          <w:szCs w:val="24"/>
        </w:rPr>
        <w:t xml:space="preserve"> (c) and EMSA (d) assays were done as Fig. S1</w:t>
      </w:r>
      <w:r w:rsidRPr="0028693C">
        <w:rPr>
          <w:rFonts w:ascii="Times New Roman" w:hAnsi="Times New Roman" w:cs="Times New Roman"/>
          <w:sz w:val="24"/>
          <w:szCs w:val="24"/>
        </w:rPr>
        <w:t>.</w:t>
      </w:r>
    </w:p>
    <w:p w14:paraId="73A358F4" w14:textId="77777777" w:rsidR="000B5D70" w:rsidRDefault="000B5D70" w:rsidP="000B5D70">
      <w:pPr>
        <w:spacing w:line="30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C9887F1" w14:textId="77777777" w:rsidR="000B5D70" w:rsidRDefault="00304093" w:rsidP="000B5D70">
      <w:pPr>
        <w:spacing w:line="30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0BFF05B" wp14:editId="5E7479DF">
            <wp:extent cx="5149970" cy="2613463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 ToxR-virulence figures 2018-4-6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846" cy="261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419C4" w14:textId="77777777" w:rsidR="005433F9" w:rsidRDefault="005433F9" w:rsidP="005433F9">
      <w:pPr>
        <w:spacing w:after="0"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1052D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Fig. </w:t>
      </w:r>
      <w:r w:rsidRPr="00D1052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pt-BR"/>
        </w:rPr>
        <w:t>S3</w:t>
      </w:r>
      <w:r w:rsidRPr="00D1052D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 </w:t>
      </w:r>
      <w:r w:rsidRPr="00D1052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pt-BR"/>
        </w:rPr>
        <w:t>R</w:t>
      </w:r>
      <w:r w:rsidRPr="00D1052D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egulation of </w:t>
      </w:r>
      <w:r w:rsidRPr="00D1052D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  <w:lang w:val="pt-BR"/>
        </w:rPr>
        <w:t>aphA</w:t>
      </w:r>
      <w:r w:rsidRPr="00D1052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pt-BR"/>
        </w:rPr>
        <w:t xml:space="preserve"> and</w:t>
      </w:r>
      <w:r w:rsidRPr="00D1052D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  <w:lang w:val="pt-BR"/>
        </w:rPr>
        <w:t xml:space="preserve"> opaR</w:t>
      </w:r>
      <w:r w:rsidRPr="00D1052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pt-BR"/>
        </w:rPr>
        <w:t xml:space="preserve"> by ToxR</w:t>
      </w:r>
      <w:r w:rsidRPr="00D1052D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. </w:t>
      </w:r>
      <w:r w:rsidRPr="00D1052D">
        <w:rPr>
          <w:rFonts w:ascii="Times New Roman" w:hAnsi="Times New Roman" w:cs="Times New Roman" w:hint="eastAsia"/>
          <w:color w:val="000000" w:themeColor="text1"/>
          <w:sz w:val="24"/>
          <w:szCs w:val="24"/>
          <w:lang w:val="pt-BR"/>
        </w:rPr>
        <w:t>The p</w:t>
      </w:r>
      <w:proofErr w:type="spellStart"/>
      <w:r w:rsidRPr="00D1052D">
        <w:rPr>
          <w:rFonts w:ascii="Times New Roman" w:hAnsi="Times New Roman" w:cs="Times New Roman"/>
          <w:color w:val="000000" w:themeColor="text1"/>
          <w:sz w:val="24"/>
          <w:szCs w:val="24"/>
        </w:rPr>
        <w:t>rimer</w:t>
      </w:r>
      <w:proofErr w:type="spellEnd"/>
      <w:r w:rsidRPr="00D105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ension</w:t>
      </w:r>
      <w:r w:rsidRPr="00D105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)</w:t>
      </w:r>
      <w:r w:rsidRPr="00D105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105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D105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PCR</w:t>
      </w:r>
      <w:r w:rsidRPr="00D105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b) were done as</w:t>
      </w:r>
      <w:r>
        <w:rPr>
          <w:rFonts w:ascii="Times New Roman" w:hAnsi="Times New Roman" w:cs="Times New Roman" w:hint="eastAsia"/>
          <w:sz w:val="24"/>
          <w:szCs w:val="24"/>
        </w:rPr>
        <w:t xml:space="preserve"> Fig. 1, while </w:t>
      </w:r>
      <w:r w:rsidRPr="0028693C">
        <w:rPr>
          <w:rFonts w:ascii="Times New Roman" w:hAnsi="Times New Roman" w:cs="Times New Roman" w:hint="eastAsia"/>
          <w:sz w:val="24"/>
          <w:szCs w:val="24"/>
        </w:rPr>
        <w:t>the</w:t>
      </w:r>
      <w:r w:rsidRPr="0028693C">
        <w:rPr>
          <w:rFonts w:ascii="Times New Roman" w:hAnsi="Times New Roman" w:cs="Times New Roman"/>
          <w:sz w:val="24"/>
          <w:szCs w:val="24"/>
        </w:rPr>
        <w:t xml:space="preserve"> LacZ fusion</w:t>
      </w:r>
      <w:r>
        <w:rPr>
          <w:rFonts w:ascii="Times New Roman" w:hAnsi="Times New Roman" w:cs="Times New Roman" w:hint="eastAsia"/>
          <w:sz w:val="24"/>
          <w:szCs w:val="24"/>
        </w:rPr>
        <w:t xml:space="preserve"> (c) and EMSA (d) assays were done as Fig. S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C7D5FA6" w14:textId="77777777" w:rsidR="001842A1" w:rsidRDefault="001842A1" w:rsidP="006C62EC">
      <w:pPr>
        <w:pStyle w:val="BodyTextIndent"/>
        <w:spacing w:line="240" w:lineRule="auto"/>
        <w:ind w:left="0" w:firstLineChars="147" w:firstLine="353"/>
        <w:jc w:val="center"/>
      </w:pPr>
    </w:p>
    <w:sectPr w:rsidR="001842A1" w:rsidSect="0050448F">
      <w:footerReference w:type="default" r:id="rId9"/>
      <w:pgSz w:w="11906" w:h="16838"/>
      <w:pgMar w:top="1247" w:right="1588" w:bottom="1247" w:left="215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4E5B05" w14:textId="77777777" w:rsidR="00212E86" w:rsidRDefault="00212E86">
      <w:pPr>
        <w:spacing w:after="0" w:line="240" w:lineRule="auto"/>
      </w:pPr>
      <w:r>
        <w:separator/>
      </w:r>
    </w:p>
  </w:endnote>
  <w:endnote w:type="continuationSeparator" w:id="0">
    <w:p w14:paraId="2CDF8B6B" w14:textId="77777777" w:rsidR="00212E86" w:rsidRDefault="00212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angSong_GB2312">
    <w:altName w:val="Microsoft YaHei"/>
    <w:charset w:val="86"/>
    <w:family w:val="modern"/>
    <w:pitch w:val="default"/>
    <w:sig w:usb0="00000000" w:usb1="00000000" w:usb2="00000010" w:usb3="00000000" w:csb0="00040000" w:csb1="00000000"/>
  </w:font>
  <w:font w:name="”“Times New Roman”“">
    <w:altName w:val="SimSun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CCBA89" w14:textId="77777777" w:rsidR="00BC7DD2" w:rsidRDefault="00BC7DD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039EA" w:rsidRPr="00D039EA">
      <w:rPr>
        <w:noProof/>
        <w:lang w:val="zh-CN"/>
      </w:rPr>
      <w:t>2</w:t>
    </w:r>
    <w:r>
      <w:fldChar w:fldCharType="end"/>
    </w:r>
  </w:p>
  <w:p w14:paraId="351CF901" w14:textId="77777777" w:rsidR="00BC7DD2" w:rsidRDefault="00BC7D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50BADA" w14:textId="77777777" w:rsidR="00212E86" w:rsidRDefault="00212E86">
      <w:pPr>
        <w:spacing w:after="0" w:line="240" w:lineRule="auto"/>
      </w:pPr>
      <w:r>
        <w:separator/>
      </w:r>
    </w:p>
  </w:footnote>
  <w:footnote w:type="continuationSeparator" w:id="0">
    <w:p w14:paraId="735EE8A9" w14:textId="77777777" w:rsidR="00212E86" w:rsidRDefault="00212E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A3894"/>
    <w:rsid w:val="00005BCF"/>
    <w:rsid w:val="00012A86"/>
    <w:rsid w:val="000334EE"/>
    <w:rsid w:val="00035076"/>
    <w:rsid w:val="00041E76"/>
    <w:rsid w:val="00041FDB"/>
    <w:rsid w:val="00073494"/>
    <w:rsid w:val="000B5D70"/>
    <w:rsid w:val="000D213E"/>
    <w:rsid w:val="000E6AE5"/>
    <w:rsid w:val="00104B27"/>
    <w:rsid w:val="0010567C"/>
    <w:rsid w:val="001109C4"/>
    <w:rsid w:val="001158A3"/>
    <w:rsid w:val="00134A1A"/>
    <w:rsid w:val="001644A5"/>
    <w:rsid w:val="001722F6"/>
    <w:rsid w:val="001842A1"/>
    <w:rsid w:val="001907D5"/>
    <w:rsid w:val="001A38D3"/>
    <w:rsid w:val="001B0475"/>
    <w:rsid w:val="001B1C22"/>
    <w:rsid w:val="001C3E78"/>
    <w:rsid w:val="001C7C37"/>
    <w:rsid w:val="001F6E30"/>
    <w:rsid w:val="00212E86"/>
    <w:rsid w:val="00226C95"/>
    <w:rsid w:val="00242BC5"/>
    <w:rsid w:val="00250D4A"/>
    <w:rsid w:val="002563DC"/>
    <w:rsid w:val="00262E63"/>
    <w:rsid w:val="00265E4C"/>
    <w:rsid w:val="002867EF"/>
    <w:rsid w:val="002873F1"/>
    <w:rsid w:val="002C026E"/>
    <w:rsid w:val="002D4F28"/>
    <w:rsid w:val="002F707D"/>
    <w:rsid w:val="00304093"/>
    <w:rsid w:val="003102AC"/>
    <w:rsid w:val="00310984"/>
    <w:rsid w:val="003246F4"/>
    <w:rsid w:val="00364701"/>
    <w:rsid w:val="003776A8"/>
    <w:rsid w:val="003909BA"/>
    <w:rsid w:val="004027F8"/>
    <w:rsid w:val="00405CD3"/>
    <w:rsid w:val="004228A5"/>
    <w:rsid w:val="004306B9"/>
    <w:rsid w:val="00446A02"/>
    <w:rsid w:val="0046364A"/>
    <w:rsid w:val="004709A3"/>
    <w:rsid w:val="004A0736"/>
    <w:rsid w:val="004A4BA5"/>
    <w:rsid w:val="004A5818"/>
    <w:rsid w:val="004B1A8B"/>
    <w:rsid w:val="004D15EB"/>
    <w:rsid w:val="004F147E"/>
    <w:rsid w:val="0050448F"/>
    <w:rsid w:val="00524799"/>
    <w:rsid w:val="00532B8B"/>
    <w:rsid w:val="005341D3"/>
    <w:rsid w:val="00542854"/>
    <w:rsid w:val="005433F9"/>
    <w:rsid w:val="0056134B"/>
    <w:rsid w:val="005833D0"/>
    <w:rsid w:val="00590196"/>
    <w:rsid w:val="00595C66"/>
    <w:rsid w:val="00596452"/>
    <w:rsid w:val="00597E2E"/>
    <w:rsid w:val="005C1430"/>
    <w:rsid w:val="005D246E"/>
    <w:rsid w:val="005D430D"/>
    <w:rsid w:val="005E2595"/>
    <w:rsid w:val="005E7D41"/>
    <w:rsid w:val="00601561"/>
    <w:rsid w:val="00614C99"/>
    <w:rsid w:val="00620527"/>
    <w:rsid w:val="00624174"/>
    <w:rsid w:val="0062420F"/>
    <w:rsid w:val="00662610"/>
    <w:rsid w:val="00666B00"/>
    <w:rsid w:val="00670DAE"/>
    <w:rsid w:val="00683A0A"/>
    <w:rsid w:val="0068422F"/>
    <w:rsid w:val="00686CF2"/>
    <w:rsid w:val="006A1F2E"/>
    <w:rsid w:val="006C62EC"/>
    <w:rsid w:val="006D1EDF"/>
    <w:rsid w:val="006E1E14"/>
    <w:rsid w:val="006E6E24"/>
    <w:rsid w:val="007015E8"/>
    <w:rsid w:val="00706998"/>
    <w:rsid w:val="00734AA2"/>
    <w:rsid w:val="007372CD"/>
    <w:rsid w:val="00751379"/>
    <w:rsid w:val="00756AFE"/>
    <w:rsid w:val="00762060"/>
    <w:rsid w:val="00773DED"/>
    <w:rsid w:val="007764B7"/>
    <w:rsid w:val="00780DE0"/>
    <w:rsid w:val="007A042E"/>
    <w:rsid w:val="007D4C1D"/>
    <w:rsid w:val="0080227F"/>
    <w:rsid w:val="00805424"/>
    <w:rsid w:val="008307D1"/>
    <w:rsid w:val="00844254"/>
    <w:rsid w:val="008655CC"/>
    <w:rsid w:val="0087377F"/>
    <w:rsid w:val="008A3A54"/>
    <w:rsid w:val="008D61E9"/>
    <w:rsid w:val="008D7029"/>
    <w:rsid w:val="008E7FB8"/>
    <w:rsid w:val="008F0A9A"/>
    <w:rsid w:val="008F6A8E"/>
    <w:rsid w:val="009111F7"/>
    <w:rsid w:val="00917502"/>
    <w:rsid w:val="00961DA4"/>
    <w:rsid w:val="00971B93"/>
    <w:rsid w:val="009744C6"/>
    <w:rsid w:val="00980B24"/>
    <w:rsid w:val="00994F4B"/>
    <w:rsid w:val="009978BE"/>
    <w:rsid w:val="009B02A1"/>
    <w:rsid w:val="009B0667"/>
    <w:rsid w:val="009C15BD"/>
    <w:rsid w:val="009D6BB8"/>
    <w:rsid w:val="009E26C9"/>
    <w:rsid w:val="009E6278"/>
    <w:rsid w:val="00A006E1"/>
    <w:rsid w:val="00A01141"/>
    <w:rsid w:val="00A07CFB"/>
    <w:rsid w:val="00A155B3"/>
    <w:rsid w:val="00A36659"/>
    <w:rsid w:val="00A71D1B"/>
    <w:rsid w:val="00AA3894"/>
    <w:rsid w:val="00AA5954"/>
    <w:rsid w:val="00AA5E6C"/>
    <w:rsid w:val="00AC3D93"/>
    <w:rsid w:val="00AD5F52"/>
    <w:rsid w:val="00AE291B"/>
    <w:rsid w:val="00B02F30"/>
    <w:rsid w:val="00B1692B"/>
    <w:rsid w:val="00B21A11"/>
    <w:rsid w:val="00B3107F"/>
    <w:rsid w:val="00B33069"/>
    <w:rsid w:val="00B5048A"/>
    <w:rsid w:val="00B539F6"/>
    <w:rsid w:val="00BB12FD"/>
    <w:rsid w:val="00BB3B8B"/>
    <w:rsid w:val="00BC2A55"/>
    <w:rsid w:val="00BC7DD2"/>
    <w:rsid w:val="00BD5007"/>
    <w:rsid w:val="00BD7B32"/>
    <w:rsid w:val="00BE0C0B"/>
    <w:rsid w:val="00BE4420"/>
    <w:rsid w:val="00BF1112"/>
    <w:rsid w:val="00BF690C"/>
    <w:rsid w:val="00C05EED"/>
    <w:rsid w:val="00C15714"/>
    <w:rsid w:val="00C248B5"/>
    <w:rsid w:val="00C4370B"/>
    <w:rsid w:val="00C46663"/>
    <w:rsid w:val="00C763CD"/>
    <w:rsid w:val="00C80DB2"/>
    <w:rsid w:val="00CA21F8"/>
    <w:rsid w:val="00CA2784"/>
    <w:rsid w:val="00CD2D45"/>
    <w:rsid w:val="00CD2EF5"/>
    <w:rsid w:val="00CD614C"/>
    <w:rsid w:val="00CD72D5"/>
    <w:rsid w:val="00CF766C"/>
    <w:rsid w:val="00D03653"/>
    <w:rsid w:val="00D039EA"/>
    <w:rsid w:val="00D1052D"/>
    <w:rsid w:val="00D153D3"/>
    <w:rsid w:val="00D1591D"/>
    <w:rsid w:val="00D24274"/>
    <w:rsid w:val="00D5573B"/>
    <w:rsid w:val="00D55DB0"/>
    <w:rsid w:val="00D803C8"/>
    <w:rsid w:val="00DC0F78"/>
    <w:rsid w:val="00DD0884"/>
    <w:rsid w:val="00DE1859"/>
    <w:rsid w:val="00DE6B02"/>
    <w:rsid w:val="00E06D21"/>
    <w:rsid w:val="00E10CC7"/>
    <w:rsid w:val="00E4138C"/>
    <w:rsid w:val="00E47C6B"/>
    <w:rsid w:val="00E674E8"/>
    <w:rsid w:val="00E84086"/>
    <w:rsid w:val="00E90A2A"/>
    <w:rsid w:val="00EA256B"/>
    <w:rsid w:val="00EA4DF4"/>
    <w:rsid w:val="00EC0863"/>
    <w:rsid w:val="00EC0F38"/>
    <w:rsid w:val="00ED2805"/>
    <w:rsid w:val="00EE5B45"/>
    <w:rsid w:val="00F11DE1"/>
    <w:rsid w:val="00F144E3"/>
    <w:rsid w:val="00F154CF"/>
    <w:rsid w:val="00F23AB1"/>
    <w:rsid w:val="00F43804"/>
    <w:rsid w:val="00F51058"/>
    <w:rsid w:val="00F511B5"/>
    <w:rsid w:val="00F92EB6"/>
    <w:rsid w:val="00FB2E97"/>
    <w:rsid w:val="00FC41C0"/>
    <w:rsid w:val="00FE3573"/>
    <w:rsid w:val="00FF07EA"/>
    <w:rsid w:val="00FF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1B787A0"/>
  <w15:docId w15:val="{AF6AAFB7-A203-4FCE-B6B4-606ED1A4F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3894"/>
    <w:pPr>
      <w:widowControl w:val="0"/>
      <w:spacing w:after="160" w:line="259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A389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qFormat/>
    <w:rsid w:val="00AA3894"/>
    <w:pPr>
      <w:keepNext/>
      <w:widowControl/>
      <w:spacing w:before="240" w:after="60"/>
      <w:jc w:val="left"/>
      <w:outlineLvl w:val="2"/>
    </w:pPr>
    <w:rPr>
      <w:rFonts w:ascii="Times New Roman" w:eastAsia="SimSun" w:hAnsi="Times New Roman" w:cs="Times New Roman"/>
      <w:b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A3894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rsid w:val="00AA3894"/>
    <w:rPr>
      <w:rFonts w:ascii="Times New Roman" w:eastAsia="SimSun" w:hAnsi="Times New Roman" w:cs="Times New Roman"/>
      <w:b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AA38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A3894"/>
    <w:rPr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rsid w:val="00AA3894"/>
    <w:pPr>
      <w:adjustRightInd w:val="0"/>
      <w:spacing w:line="440" w:lineRule="exact"/>
      <w:ind w:left="299"/>
      <w:textAlignment w:val="baseline"/>
    </w:pPr>
    <w:rPr>
      <w:rFonts w:ascii="Times New Roman" w:eastAsia="SimSun" w:hAnsi="Times New Roman" w:cs="Times New Roman"/>
      <w:kern w:val="0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qFormat/>
    <w:rsid w:val="00AA3894"/>
    <w:rPr>
      <w:rFonts w:ascii="Times New Roman" w:eastAsia="SimSun" w:hAnsi="Times New Roman" w:cs="Times New Roman"/>
      <w:kern w:val="0"/>
      <w:sz w:val="24"/>
      <w:szCs w:val="20"/>
    </w:rPr>
  </w:style>
  <w:style w:type="paragraph" w:styleId="CommentText">
    <w:name w:val="annotation text"/>
    <w:basedOn w:val="Normal"/>
    <w:link w:val="CommentTextChar"/>
    <w:unhideWhenUsed/>
    <w:qFormat/>
    <w:rsid w:val="00AA3894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AA3894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A3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AA3894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AA3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389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3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3894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A389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3894"/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nhideWhenUsed/>
    <w:qFormat/>
    <w:rsid w:val="00AA3894"/>
    <w:rPr>
      <w:sz w:val="21"/>
      <w:szCs w:val="21"/>
    </w:rPr>
  </w:style>
  <w:style w:type="character" w:styleId="Emphasis">
    <w:name w:val="Emphasis"/>
    <w:basedOn w:val="DefaultParagraphFont"/>
    <w:uiPriority w:val="20"/>
    <w:qFormat/>
    <w:rsid w:val="00AA3894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AA3894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AA3894"/>
  </w:style>
  <w:style w:type="character" w:styleId="Strong">
    <w:name w:val="Strong"/>
    <w:basedOn w:val="DefaultParagraphFont"/>
    <w:uiPriority w:val="22"/>
    <w:qFormat/>
    <w:rsid w:val="00AA3894"/>
    <w:rPr>
      <w:b/>
      <w:bCs/>
    </w:rPr>
  </w:style>
  <w:style w:type="paragraph" w:customStyle="1" w:styleId="ListParagraph1">
    <w:name w:val="List Paragraph1"/>
    <w:basedOn w:val="Normal"/>
    <w:uiPriority w:val="34"/>
    <w:qFormat/>
    <w:rsid w:val="00AA3894"/>
    <w:pPr>
      <w:ind w:firstLineChars="200" w:firstLine="420"/>
    </w:pPr>
  </w:style>
  <w:style w:type="character" w:customStyle="1" w:styleId="st">
    <w:name w:val="st"/>
    <w:basedOn w:val="DefaultParagraphFont"/>
    <w:qFormat/>
    <w:rsid w:val="00AA3894"/>
  </w:style>
  <w:style w:type="paragraph" w:customStyle="1" w:styleId="CharChar">
    <w:name w:val="Char Char"/>
    <w:basedOn w:val="Normal"/>
    <w:qFormat/>
    <w:rsid w:val="00AA3894"/>
    <w:pPr>
      <w:widowControl/>
      <w:spacing w:line="240" w:lineRule="exact"/>
      <w:jc w:val="left"/>
    </w:pPr>
    <w:rPr>
      <w:rFonts w:ascii="Verdana" w:eastAsia="FangSong_GB2312" w:hAnsi="Verdana" w:cs="”“Times New Roman”“"/>
      <w:kern w:val="0"/>
      <w:sz w:val="24"/>
      <w:szCs w:val="20"/>
      <w:lang w:eastAsia="en-US"/>
    </w:rPr>
  </w:style>
  <w:style w:type="paragraph" w:customStyle="1" w:styleId="1">
    <w:name w:val="标题1"/>
    <w:basedOn w:val="Normal"/>
    <w:rsid w:val="00AA38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qFormat/>
    <w:rsid w:val="00AA3894"/>
  </w:style>
  <w:style w:type="paragraph" w:styleId="Revision">
    <w:name w:val="Revision"/>
    <w:hidden/>
    <w:uiPriority w:val="99"/>
    <w:semiHidden/>
    <w:rsid w:val="00AA3894"/>
  </w:style>
  <w:style w:type="paragraph" w:styleId="ListParagraph">
    <w:name w:val="List Paragraph"/>
    <w:basedOn w:val="Normal"/>
    <w:uiPriority w:val="34"/>
    <w:qFormat/>
    <w:rsid w:val="00AA3894"/>
    <w:pPr>
      <w:ind w:firstLineChars="200" w:firstLine="420"/>
    </w:pPr>
  </w:style>
  <w:style w:type="character" w:customStyle="1" w:styleId="highlight">
    <w:name w:val="highlight"/>
    <w:basedOn w:val="DefaultParagraphFont"/>
    <w:rsid w:val="00AA3894"/>
  </w:style>
  <w:style w:type="character" w:customStyle="1" w:styleId="authorsuper">
    <w:name w:val="authorsuper"/>
    <w:basedOn w:val="DefaultParagraphFont"/>
    <w:rsid w:val="00AA3894"/>
  </w:style>
  <w:style w:type="character" w:customStyle="1" w:styleId="contenttitle">
    <w:name w:val="contenttitle"/>
    <w:basedOn w:val="DefaultParagraphFont"/>
    <w:rsid w:val="00AA3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25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n</dc:creator>
  <cp:lastModifiedBy>Adefolakemi Adenugba</cp:lastModifiedBy>
  <cp:revision>2</cp:revision>
  <cp:lastPrinted>2018-08-24T04:23:00Z</cp:lastPrinted>
  <dcterms:created xsi:type="dcterms:W3CDTF">2018-09-04T14:51:00Z</dcterms:created>
  <dcterms:modified xsi:type="dcterms:W3CDTF">2018-09-04T14:51:00Z</dcterms:modified>
</cp:coreProperties>
</file>